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3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1C4F4E" w14:paraId="23BC26E8" w14:textId="77777777" w:rsidTr="001C4F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659D74E8" w14:textId="77777777" w:rsidR="001C4F4E" w:rsidRDefault="001C4F4E">
            <w:bookmarkStart w:id="0" w:name="_GoBack"/>
            <w:bookmarkEnd w:id="0"/>
            <w:r>
              <w:t xml:space="preserve">Opportunities </w:t>
            </w:r>
          </w:p>
        </w:tc>
        <w:tc>
          <w:tcPr>
            <w:tcW w:w="4505" w:type="dxa"/>
          </w:tcPr>
          <w:p w14:paraId="649ADA78" w14:textId="77777777" w:rsidR="001C4F4E" w:rsidRDefault="001C4F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ifficulties </w:t>
            </w:r>
            <w:r w:rsidR="006C4905">
              <w:t xml:space="preserve"> </w:t>
            </w:r>
          </w:p>
        </w:tc>
      </w:tr>
      <w:tr w:rsidR="001C4F4E" w14:paraId="6115604C" w14:textId="77777777" w:rsidTr="001C4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042D48AF" w14:textId="09513BEB" w:rsidR="00660D9C" w:rsidRDefault="001C4F4E" w:rsidP="001C4F4E">
            <w:pPr>
              <w:rPr>
                <w:b w:val="0"/>
              </w:rPr>
            </w:pPr>
            <w:r>
              <w:t>I</w:t>
            </w:r>
            <w:r w:rsidR="00C8252B">
              <w:t>mprove physiology understanding.</w:t>
            </w:r>
          </w:p>
          <w:p w14:paraId="584A101B" w14:textId="77777777" w:rsidR="001C4F4E" w:rsidRPr="001C4F4E" w:rsidRDefault="00660D9C" w:rsidP="001C4F4E">
            <w:pPr>
              <w:rPr>
                <w:b w:val="0"/>
              </w:rPr>
            </w:pPr>
            <w:r>
              <w:rPr>
                <w:b w:val="0"/>
              </w:rPr>
              <w:t>C</w:t>
            </w:r>
            <w:r w:rsidR="001C4F4E">
              <w:rPr>
                <w:b w:val="0"/>
              </w:rPr>
              <w:t>apture systems interactions</w:t>
            </w:r>
            <w:r>
              <w:rPr>
                <w:b w:val="0"/>
              </w:rPr>
              <w:t xml:space="preserve"> and adequately deal with multidimensional data complexity.</w:t>
            </w:r>
          </w:p>
        </w:tc>
        <w:tc>
          <w:tcPr>
            <w:tcW w:w="4505" w:type="dxa"/>
          </w:tcPr>
          <w:p w14:paraId="3DCCE67F" w14:textId="1EB42D53" w:rsidR="001C4F4E" w:rsidRDefault="001C4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C4F4E">
              <w:rPr>
                <w:b/>
              </w:rPr>
              <w:t>Cost</w:t>
            </w:r>
            <w:r w:rsidR="00E25312">
              <w:rPr>
                <w:b/>
              </w:rPr>
              <w:t>.</w:t>
            </w:r>
          </w:p>
          <w:p w14:paraId="2C58ADEE" w14:textId="3B7A9F37" w:rsidR="0097555E" w:rsidRPr="0097555E" w:rsidRDefault="00975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ignificant computational resources are </w:t>
            </w:r>
            <w:r w:rsidR="00DE3FAE">
              <w:t>needed</w:t>
            </w:r>
            <w:r w:rsidR="00E25312">
              <w:t xml:space="preserve"> in most of the cases.</w:t>
            </w:r>
          </w:p>
        </w:tc>
      </w:tr>
      <w:tr w:rsidR="001C4F4E" w14:paraId="0C911C53" w14:textId="77777777" w:rsidTr="001C4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0C1C1F7A" w14:textId="0B254B58" w:rsidR="00660D9C" w:rsidRDefault="001C4F4E">
            <w:r>
              <w:t xml:space="preserve">Integrate </w:t>
            </w:r>
            <w:r w:rsidR="00E235B7">
              <w:t xml:space="preserve">clinical </w:t>
            </w:r>
            <w:r>
              <w:t>practice variability</w:t>
            </w:r>
            <w:r w:rsidR="00C8252B">
              <w:t>.</w:t>
            </w:r>
          </w:p>
          <w:p w14:paraId="2DF032F5" w14:textId="232C38E1" w:rsidR="001C4F4E" w:rsidRPr="001C4F4E" w:rsidRDefault="005653A4" w:rsidP="0049164D">
            <w:pPr>
              <w:rPr>
                <w:b w:val="0"/>
              </w:rPr>
            </w:pPr>
            <w:r>
              <w:rPr>
                <w:b w:val="0"/>
              </w:rPr>
              <w:t>Allow</w:t>
            </w:r>
            <w:r w:rsidR="006C4905">
              <w:rPr>
                <w:b w:val="0"/>
              </w:rPr>
              <w:t xml:space="preserve"> </w:t>
            </w:r>
            <w:r w:rsidR="002D726F">
              <w:rPr>
                <w:b w:val="0"/>
              </w:rPr>
              <w:t>“</w:t>
            </w:r>
            <w:r w:rsidR="006C4905">
              <w:rPr>
                <w:b w:val="0"/>
              </w:rPr>
              <w:t>r</w:t>
            </w:r>
            <w:r w:rsidR="003E6FF7">
              <w:rPr>
                <w:b w:val="0"/>
              </w:rPr>
              <w:t>eal-</w:t>
            </w:r>
            <w:r w:rsidR="001C4F4E">
              <w:rPr>
                <w:b w:val="0"/>
              </w:rPr>
              <w:t>word</w:t>
            </w:r>
            <w:r w:rsidR="002D726F">
              <w:rPr>
                <w:b w:val="0"/>
              </w:rPr>
              <w:t>”</w:t>
            </w:r>
            <w:r w:rsidR="001C4F4E">
              <w:rPr>
                <w:b w:val="0"/>
              </w:rPr>
              <w:t xml:space="preserve"> </w:t>
            </w:r>
            <w:r w:rsidR="003E6FF7">
              <w:rPr>
                <w:b w:val="0"/>
              </w:rPr>
              <w:t xml:space="preserve">clinical </w:t>
            </w:r>
            <w:r w:rsidR="001C4F4E">
              <w:rPr>
                <w:b w:val="0"/>
              </w:rPr>
              <w:t>studies</w:t>
            </w:r>
            <w:r w:rsidR="00660D9C">
              <w:rPr>
                <w:b w:val="0"/>
              </w:rPr>
              <w:t>, who</w:t>
            </w:r>
            <w:r w:rsidR="001C4F4E">
              <w:rPr>
                <w:b w:val="0"/>
              </w:rPr>
              <w:t xml:space="preserve"> </w:t>
            </w:r>
            <w:r w:rsidR="006C4905">
              <w:rPr>
                <w:b w:val="0"/>
              </w:rPr>
              <w:t>appropriately consider</w:t>
            </w:r>
            <w:r w:rsidR="003E6FF7">
              <w:rPr>
                <w:b w:val="0"/>
              </w:rPr>
              <w:t xml:space="preserve"> </w:t>
            </w:r>
            <w:r w:rsidR="0049164D">
              <w:rPr>
                <w:b w:val="0"/>
              </w:rPr>
              <w:t xml:space="preserve">clinical practice </w:t>
            </w:r>
            <w:r w:rsidR="006C4905">
              <w:rPr>
                <w:b w:val="0"/>
              </w:rPr>
              <w:t>heterogeneity</w:t>
            </w:r>
            <w:r w:rsidR="0049164D">
              <w:rPr>
                <w:b w:val="0"/>
              </w:rPr>
              <w:t>.</w:t>
            </w:r>
          </w:p>
        </w:tc>
        <w:tc>
          <w:tcPr>
            <w:tcW w:w="4505" w:type="dxa"/>
          </w:tcPr>
          <w:p w14:paraId="3B6127A0" w14:textId="7816D346" w:rsidR="001C4F4E" w:rsidRDefault="001C4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C4F4E">
              <w:rPr>
                <w:b/>
              </w:rPr>
              <w:t>Ethics</w:t>
            </w:r>
            <w:r w:rsidR="00E25312">
              <w:rPr>
                <w:b/>
              </w:rPr>
              <w:t>.</w:t>
            </w:r>
          </w:p>
          <w:p w14:paraId="72DFBE36" w14:textId="074FBB3B" w:rsidR="0097555E" w:rsidRPr="0097555E" w:rsidRDefault="00975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thical and cultural specific issues: data ownership, patient’s anonymity, difference between relationship and causality.</w:t>
            </w:r>
          </w:p>
        </w:tc>
      </w:tr>
      <w:tr w:rsidR="001C4F4E" w14:paraId="17C8A1F8" w14:textId="77777777" w:rsidTr="001C4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35F855A0" w14:textId="0FAA7B50" w:rsidR="00660D9C" w:rsidRDefault="001C4F4E" w:rsidP="003E6FF7">
            <w:r>
              <w:t>Closed loop system for healthcare</w:t>
            </w:r>
            <w:r w:rsidR="00C8252B">
              <w:t>.</w:t>
            </w:r>
          </w:p>
          <w:p w14:paraId="12F99AD1" w14:textId="13400A3C" w:rsidR="001C4F4E" w:rsidRPr="003E6FF7" w:rsidRDefault="00660D9C" w:rsidP="003E6FF7">
            <w:pPr>
              <w:rPr>
                <w:b w:val="0"/>
              </w:rPr>
            </w:pPr>
            <w:r>
              <w:rPr>
                <w:b w:val="0"/>
              </w:rPr>
              <w:t>R</w:t>
            </w:r>
            <w:proofErr w:type="spellStart"/>
            <w:r>
              <w:rPr>
                <w:b w:val="0"/>
                <w:lang w:val="en-GB"/>
              </w:rPr>
              <w:t>eal</w:t>
            </w:r>
            <w:proofErr w:type="spellEnd"/>
            <w:r>
              <w:rPr>
                <w:b w:val="0"/>
                <w:lang w:val="en-GB"/>
              </w:rPr>
              <w:t>-</w:t>
            </w:r>
            <w:r w:rsidR="003E6FF7" w:rsidRPr="003E6FF7">
              <w:rPr>
                <w:b w:val="0"/>
                <w:lang w:val="en-GB"/>
              </w:rPr>
              <w:t xml:space="preserve">time analysis of patient databases, </w:t>
            </w:r>
            <w:r>
              <w:rPr>
                <w:b w:val="0"/>
                <w:lang w:val="en-GB"/>
              </w:rPr>
              <w:t>could lead</w:t>
            </w:r>
            <w:r w:rsidR="003E6FF7" w:rsidRPr="003E6FF7">
              <w:rPr>
                <w:b w:val="0"/>
                <w:lang w:val="en-GB"/>
              </w:rPr>
              <w:t xml:space="preserve"> to more efficient targeting of tests and treatments and vigilance for adverse effects</w:t>
            </w:r>
            <w:r>
              <w:rPr>
                <w:b w:val="0"/>
                <w:lang w:val="en-GB"/>
              </w:rPr>
              <w:t>.</w:t>
            </w:r>
            <w:r w:rsidR="00AD2644">
              <w:rPr>
                <w:b w:val="0"/>
                <w:lang w:val="en-GB"/>
              </w:rPr>
              <w:t xml:space="preserve"> Additionally, it could be expected that these tools, permit to create and validated useful and accurate clinical practice guidelines and decision support systems.</w:t>
            </w:r>
          </w:p>
        </w:tc>
        <w:tc>
          <w:tcPr>
            <w:tcW w:w="4505" w:type="dxa"/>
          </w:tcPr>
          <w:p w14:paraId="62B1442D" w14:textId="77777777" w:rsidR="001C4F4E" w:rsidRDefault="001C4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aïve use</w:t>
            </w:r>
            <w:r w:rsidR="00E25312">
              <w:rPr>
                <w:b/>
              </w:rPr>
              <w:t>.</w:t>
            </w:r>
          </w:p>
          <w:p w14:paraId="0CB5068A" w14:textId="67B78290" w:rsidR="00E25312" w:rsidRPr="00E25312" w:rsidRDefault="00C14508" w:rsidP="00C145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rtificial intelligence (AI)</w:t>
            </w:r>
            <w:r w:rsidR="00E25312">
              <w:t xml:space="preserve"> </w:t>
            </w:r>
            <w:r>
              <w:t xml:space="preserve">should aim to </w:t>
            </w:r>
            <w:r w:rsidR="006C766A">
              <w:t>assist</w:t>
            </w:r>
            <w:r>
              <w:t xml:space="preserve"> and not </w:t>
            </w:r>
            <w:r w:rsidR="00E25312">
              <w:t>replace medical reasoning</w:t>
            </w:r>
            <w:r>
              <w:t>.</w:t>
            </w:r>
            <w:r w:rsidR="00E25312">
              <w:t xml:space="preserve"> </w:t>
            </w:r>
            <w:r>
              <w:t>There is a real</w:t>
            </w:r>
            <w:r w:rsidR="00E25312">
              <w:t xml:space="preserve"> risk of blind application of black-box statistical techniques</w:t>
            </w:r>
            <w:r>
              <w:t xml:space="preserve"> for research.</w:t>
            </w:r>
          </w:p>
        </w:tc>
      </w:tr>
      <w:tr w:rsidR="001C4F4E" w14:paraId="76476E75" w14:textId="77777777" w:rsidTr="001C4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06FA65AA" w14:textId="08CE3493" w:rsidR="001C4F4E" w:rsidRDefault="006C4905">
            <w:r>
              <w:t>Data sha</w:t>
            </w:r>
            <w:r w:rsidR="00C8252B">
              <w:t>ring and collaborative research.</w:t>
            </w:r>
          </w:p>
          <w:p w14:paraId="4F1AD192" w14:textId="450894ED" w:rsidR="006C4905" w:rsidRPr="006C4905" w:rsidRDefault="006C4905">
            <w:pPr>
              <w:rPr>
                <w:b w:val="0"/>
              </w:rPr>
            </w:pPr>
            <w:r>
              <w:rPr>
                <w:b w:val="0"/>
              </w:rPr>
              <w:t>Outsourcing and crowdsourcing projects</w:t>
            </w:r>
            <w:r w:rsidR="002D726F">
              <w:rPr>
                <w:b w:val="0"/>
              </w:rPr>
              <w:t xml:space="preserve"> </w:t>
            </w:r>
            <w:r w:rsidR="008D56A9">
              <w:rPr>
                <w:b w:val="0"/>
              </w:rPr>
              <w:t xml:space="preserve">using worldwide </w:t>
            </w:r>
            <w:r w:rsidR="00AD2644">
              <w:rPr>
                <w:b w:val="0"/>
              </w:rPr>
              <w:t>network providing</w:t>
            </w:r>
            <w:r>
              <w:rPr>
                <w:b w:val="0"/>
              </w:rPr>
              <w:t xml:space="preserve"> </w:t>
            </w:r>
            <w:r w:rsidR="00AD2644">
              <w:rPr>
                <w:b w:val="0"/>
              </w:rPr>
              <w:t xml:space="preserve">interdisciplinary </w:t>
            </w:r>
            <w:r>
              <w:rPr>
                <w:b w:val="0"/>
              </w:rPr>
              <w:t xml:space="preserve">ideas, </w:t>
            </w:r>
            <w:r w:rsidR="00AD2644">
              <w:rPr>
                <w:b w:val="0"/>
              </w:rPr>
              <w:t xml:space="preserve">cross-modal </w:t>
            </w:r>
            <w:r>
              <w:rPr>
                <w:b w:val="0"/>
              </w:rPr>
              <w:t xml:space="preserve">data, and </w:t>
            </w:r>
            <w:r w:rsidR="00AD2644">
              <w:rPr>
                <w:b w:val="0"/>
              </w:rPr>
              <w:t xml:space="preserve">updated </w:t>
            </w:r>
            <w:r>
              <w:rPr>
                <w:b w:val="0"/>
              </w:rPr>
              <w:t>methods</w:t>
            </w:r>
            <w:r w:rsidR="00EB45BC">
              <w:rPr>
                <w:b w:val="0"/>
              </w:rPr>
              <w:t xml:space="preserve"> for evidence creation.</w:t>
            </w:r>
          </w:p>
        </w:tc>
        <w:tc>
          <w:tcPr>
            <w:tcW w:w="4505" w:type="dxa"/>
          </w:tcPr>
          <w:p w14:paraId="5A7C1C06" w14:textId="4DDE5E85" w:rsidR="00E25312" w:rsidRDefault="005A1062" w:rsidP="006C49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</w:rPr>
              <w:t>Specific skills</w:t>
            </w:r>
            <w:r w:rsidR="00621164">
              <w:rPr>
                <w:b/>
              </w:rPr>
              <w:t>.</w:t>
            </w:r>
          </w:p>
          <w:p w14:paraId="52E6AB53" w14:textId="2AE7C723" w:rsidR="00C14508" w:rsidRPr="00C14508" w:rsidRDefault="004C0D92" w:rsidP="00B73A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ole of “data scientist</w:t>
            </w:r>
            <w:r w:rsidR="00B73A6E">
              <w:t>s</w:t>
            </w:r>
            <w:r>
              <w:t>” owning interdi</w:t>
            </w:r>
            <w:r w:rsidR="00565C6F">
              <w:t>sciplinary abi</w:t>
            </w:r>
            <w:r w:rsidR="00B73A6E">
              <w:t>lities and knowledge</w:t>
            </w:r>
            <w:r w:rsidR="00565C6F">
              <w:t xml:space="preserve"> in diverse </w:t>
            </w:r>
            <w:r>
              <w:t>fields as mathematics, informatics</w:t>
            </w:r>
            <w:r w:rsidR="004F2B3F">
              <w:t>,</w:t>
            </w:r>
            <w:r>
              <w:t xml:space="preserve"> </w:t>
            </w:r>
            <w:r w:rsidR="008167E6">
              <w:t>data</w:t>
            </w:r>
            <w:r w:rsidR="0044575C">
              <w:t xml:space="preserve"> monitoring and data management.</w:t>
            </w:r>
          </w:p>
        </w:tc>
      </w:tr>
      <w:tr w:rsidR="001C4F4E" w14:paraId="2CC30BE5" w14:textId="77777777" w:rsidTr="001C4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5" w:type="dxa"/>
          </w:tcPr>
          <w:p w14:paraId="2D658082" w14:textId="77777777" w:rsidR="006C4905" w:rsidRDefault="006C4905">
            <w:r>
              <w:t>Teaching and learning.</w:t>
            </w:r>
          </w:p>
          <w:p w14:paraId="29FFB466" w14:textId="4EDB7431" w:rsidR="006C4905" w:rsidRPr="006927BA" w:rsidRDefault="00E25312" w:rsidP="00E25312">
            <w:pPr>
              <w:rPr>
                <w:b w:val="0"/>
              </w:rPr>
            </w:pPr>
            <w:r>
              <w:rPr>
                <w:b w:val="0"/>
              </w:rPr>
              <w:t xml:space="preserve">Elaboration of dynamical learning system innovative online learning pathways. </w:t>
            </w:r>
            <w:r w:rsidR="00551C4D">
              <w:rPr>
                <w:b w:val="0"/>
              </w:rPr>
              <w:t>Artificial intelligence</w:t>
            </w:r>
            <w:r w:rsidR="00F52B65">
              <w:rPr>
                <w:b w:val="0"/>
              </w:rPr>
              <w:t xml:space="preserve"> (AI)</w:t>
            </w:r>
            <w:r w:rsidR="00551C4D">
              <w:rPr>
                <w:b w:val="0"/>
              </w:rPr>
              <w:t xml:space="preserve"> could assist healthcare learners with self-direction, </w:t>
            </w:r>
            <w:r w:rsidR="00B767CB">
              <w:rPr>
                <w:b w:val="0"/>
              </w:rPr>
              <w:t xml:space="preserve">self-assessment, </w:t>
            </w:r>
            <w:r w:rsidR="00551C4D">
              <w:rPr>
                <w:b w:val="0"/>
              </w:rPr>
              <w:t>interconnectedness and teamwork</w:t>
            </w:r>
            <w:r w:rsidR="00357C80">
              <w:rPr>
                <w:b w:val="0"/>
              </w:rPr>
              <w:t xml:space="preserve">. </w:t>
            </w:r>
          </w:p>
        </w:tc>
        <w:tc>
          <w:tcPr>
            <w:tcW w:w="4505" w:type="dxa"/>
          </w:tcPr>
          <w:p w14:paraId="51B8773C" w14:textId="24A1D80A" w:rsidR="001C4F4E" w:rsidRDefault="001C4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12D5A508" w14:textId="77777777" w:rsidR="004D7F29" w:rsidRDefault="004D7F29"/>
    <w:sectPr w:rsidR="004D7F29" w:rsidSect="002962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F4E"/>
    <w:rsid w:val="00061D4E"/>
    <w:rsid w:val="00076578"/>
    <w:rsid w:val="001C4F4E"/>
    <w:rsid w:val="001D6BEE"/>
    <w:rsid w:val="001E59B6"/>
    <w:rsid w:val="00296258"/>
    <w:rsid w:val="002D726F"/>
    <w:rsid w:val="00357C80"/>
    <w:rsid w:val="003A276E"/>
    <w:rsid w:val="003C2DF6"/>
    <w:rsid w:val="003E6FF7"/>
    <w:rsid w:val="004441B3"/>
    <w:rsid w:val="0044575C"/>
    <w:rsid w:val="0049164D"/>
    <w:rsid w:val="004C0D92"/>
    <w:rsid w:val="004D1A16"/>
    <w:rsid w:val="004D7F29"/>
    <w:rsid w:val="004F2B3F"/>
    <w:rsid w:val="00551C4D"/>
    <w:rsid w:val="005653A4"/>
    <w:rsid w:val="00565C6F"/>
    <w:rsid w:val="005A1062"/>
    <w:rsid w:val="00621164"/>
    <w:rsid w:val="00660D9C"/>
    <w:rsid w:val="006927BA"/>
    <w:rsid w:val="006C4905"/>
    <w:rsid w:val="006C766A"/>
    <w:rsid w:val="008167E6"/>
    <w:rsid w:val="00825EB8"/>
    <w:rsid w:val="008421AB"/>
    <w:rsid w:val="008C73CA"/>
    <w:rsid w:val="008D1BE5"/>
    <w:rsid w:val="008D56A9"/>
    <w:rsid w:val="0097555E"/>
    <w:rsid w:val="009B616D"/>
    <w:rsid w:val="00A91A5A"/>
    <w:rsid w:val="00AD2644"/>
    <w:rsid w:val="00B73A6E"/>
    <w:rsid w:val="00B767CB"/>
    <w:rsid w:val="00BE4104"/>
    <w:rsid w:val="00C07C05"/>
    <w:rsid w:val="00C14508"/>
    <w:rsid w:val="00C8252B"/>
    <w:rsid w:val="00CD0B8A"/>
    <w:rsid w:val="00D42496"/>
    <w:rsid w:val="00D84F27"/>
    <w:rsid w:val="00DE3FAE"/>
    <w:rsid w:val="00E06B67"/>
    <w:rsid w:val="00E235B7"/>
    <w:rsid w:val="00E25312"/>
    <w:rsid w:val="00EB45BC"/>
    <w:rsid w:val="00F52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43935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C4F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Accent3">
    <w:name w:val="Grid Table 2 Accent 3"/>
    <w:basedOn w:val="TableauNormal"/>
    <w:uiPriority w:val="47"/>
    <w:rsid w:val="001C4F4E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">
    <w:name w:val="Grid Table 4"/>
    <w:basedOn w:val="TableauNormal"/>
    <w:uiPriority w:val="49"/>
    <w:rsid w:val="001C4F4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3">
    <w:name w:val="Grid Table 4 Accent 3"/>
    <w:basedOn w:val="TableauNormal"/>
    <w:uiPriority w:val="49"/>
    <w:rsid w:val="001C4F4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C4F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Accent3">
    <w:name w:val="Grid Table 2 Accent 3"/>
    <w:basedOn w:val="TableauNormal"/>
    <w:uiPriority w:val="47"/>
    <w:rsid w:val="001C4F4E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4">
    <w:name w:val="Grid Table 4"/>
    <w:basedOn w:val="TableauNormal"/>
    <w:uiPriority w:val="49"/>
    <w:rsid w:val="001C4F4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3">
    <w:name w:val="Grid Table 4 Accent 3"/>
    <w:basedOn w:val="TableauNormal"/>
    <w:uiPriority w:val="49"/>
    <w:rsid w:val="001C4F4E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386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1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in Silva</dc:creator>
  <cp:lastModifiedBy>DE PROST Nicolas</cp:lastModifiedBy>
  <cp:revision>2</cp:revision>
  <dcterms:created xsi:type="dcterms:W3CDTF">2018-03-17T08:30:00Z</dcterms:created>
  <dcterms:modified xsi:type="dcterms:W3CDTF">2018-03-17T08:30:00Z</dcterms:modified>
</cp:coreProperties>
</file>